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8B725" w14:textId="32DF14F5" w:rsidR="00FA7A35" w:rsidRPr="00651931" w:rsidRDefault="00651931">
      <w:pPr>
        <w:rPr>
          <w:rFonts w:ascii="Times New Roman" w:hAnsi="Times New Roman" w:cs="Times New Roman"/>
          <w:u w:val="single"/>
        </w:rPr>
      </w:pPr>
      <w:r w:rsidRPr="00651931">
        <w:rPr>
          <w:rFonts w:ascii="Times New Roman" w:hAnsi="Times New Roman" w:cs="Times New Roman"/>
          <w:u w:val="single"/>
        </w:rPr>
        <w:t>Supplementary Materials</w:t>
      </w:r>
    </w:p>
    <w:p w14:paraId="243CCC44" w14:textId="17C10008" w:rsidR="00651931" w:rsidRPr="00651931" w:rsidRDefault="00651931" w:rsidP="00651931">
      <w:p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Examples of Planned Campus-Based IPE Activities</w:t>
      </w:r>
    </w:p>
    <w:p w14:paraId="4B751FE0" w14:textId="7F2D3543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Numeracy skills in Year 1 with medical students/nursing students”.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67549FAD" w14:textId="4E103EC0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Year 1 Human Factors workshop with nursing – case-based discussion”.</w:t>
      </w:r>
    </w:p>
    <w:p w14:paraId="347E9EBE" w14:textId="3545EB8E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“PK 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[pharmacokinetics]</w:t>
      </w: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 case studies in Year 2 with Year 1 medical students”. </w:t>
      </w:r>
    </w:p>
    <w:p w14:paraId="789CB244" w14:textId="3788A6DD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“Primary care simulations with Year 3 pharmacy and medical students”. </w:t>
      </w:r>
    </w:p>
    <w:p w14:paraId="2E6FD357" w14:textId="04085A79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“Professional negligence cases in a mock court room with trainee barristers and Year 3 pharmacy students”. </w:t>
      </w:r>
    </w:p>
    <w:p w14:paraId="130B752B" w14:textId="6FE25D67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In Year 2, management of a particular therapeutic area, in this case pain management, is explored in an interprofessional setting using virtual patients”.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 </w:t>
      </w:r>
    </w:p>
    <w:p w14:paraId="399AADD1" w14:textId="475847AC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Year 3 case discussion around medicines administration MPharm and Nursing”.</w:t>
      </w:r>
    </w:p>
    <w:p w14:paraId="7E0AF16E" w14:textId="7A52AAC0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Classroom/online based group discussion, classroom/online case-based discussion; Year 1 Professional Values; Year 2 Safety and Risk – A Team Approach”.</w:t>
      </w:r>
    </w:p>
    <w:p w14:paraId="04DD063F" w14:textId="239C9A2C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Case-based learning with medical students in a team of 6-8 on a scenario”.</w:t>
      </w:r>
    </w:p>
    <w:p w14:paraId="2E4546FA" w14:textId="1DC323AB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Year 4 pharmacy and physiotherapy students where physiotherapy students teach pharmacy students chest auscultation and pharmacy students teach physiotherapy students inhaler technique and peak flow plus respiratory therapeutics”.</w:t>
      </w:r>
    </w:p>
    <w:p w14:paraId="32C09F1E" w14:textId="0F4A24D8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Year 4 pharmacy and dentistry students with case-based discussion around dental health”.</w:t>
      </w:r>
    </w:p>
    <w:p w14:paraId="22A50184" w14:textId="74828F21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Interprofessional ethics problem-based learning with final year pharmacy and nursing students”.</w:t>
      </w:r>
    </w:p>
    <w:p w14:paraId="2F37E099" w14:textId="14954896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“Medicines governance problem-based learning with final year pharmacy, medical and nursing students”. </w:t>
      </w:r>
    </w:p>
    <w:p w14:paraId="0DB0178A" w14:textId="0C35DC7D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 xml:space="preserve">“Our final year students work with physiotherapy and diagnostic radiography students on clinical cases”. </w:t>
      </w:r>
    </w:p>
    <w:p w14:paraId="3783C753" w14:textId="03C66173" w:rsidR="00651931" w:rsidRPr="00651931" w:rsidRDefault="00651931" w:rsidP="00651931">
      <w:pPr>
        <w:spacing w:after="20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In Year 4 medication errors are discussed using ‘real’ medication incidents which have occurred in healthcare and students undertake a root cause analysis to develop preventative strategies through collaborative working”.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0C3BF5BA" w14:textId="3B21224D" w:rsidR="00651931" w:rsidRDefault="00651931" w:rsidP="00651931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IPE conferences in Years 1 and 4 which included workshops and interprofessional interactions”.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4F7C2CE7" w14:textId="77777777" w:rsidR="00651931" w:rsidRPr="00651931" w:rsidRDefault="00651931" w:rsidP="00651931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34E97A4" w14:textId="02DE47EC" w:rsidR="00651931" w:rsidRPr="00651931" w:rsidRDefault="00651931" w:rsidP="00651931">
      <w:pPr>
        <w:pBdr>
          <w:top w:val="single" w:sz="4" w:space="1" w:color="auto"/>
          <w:bottom w:val="single" w:sz="4" w:space="1" w:color="auto"/>
        </w:pBdr>
        <w:spacing w:after="200" w:line="48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Examples of Planned Practice-Based IPE Activities</w:t>
      </w:r>
    </w:p>
    <w:p w14:paraId="291C5BD3" w14:textId="204B39CA" w:rsidR="00651931" w:rsidRPr="00651931" w:rsidRDefault="00651931" w:rsidP="00651931">
      <w:pPr>
        <w:spacing w:after="200" w:line="276" w:lineRule="auto"/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Students visiting a podiatry hospital and undertaking work on patient cases with podiatry students”.</w:t>
      </w:r>
    </w:p>
    <w:p w14:paraId="3FFB8133" w14:textId="06057DEA" w:rsidR="00651931" w:rsidRPr="00651931" w:rsidRDefault="00651931" w:rsidP="00651931">
      <w:pP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Year 3 MPharm with Year 1 MBChB in Primary Care (1 day) where MPharm students work with the GP tutor to facilitate discussion around medicine taking (not available currently for all students)”.</w:t>
      </w:r>
    </w:p>
    <w:p w14:paraId="2E98494F" w14:textId="08F8291E" w:rsidR="00651931" w:rsidRPr="00651931" w:rsidRDefault="00651931" w:rsidP="00651931">
      <w:pPr>
        <w:pBdr>
          <w:bottom w:val="single" w:sz="4" w:space="1" w:color="auto"/>
        </w:pBdr>
        <w:spacing w:after="200" w:line="276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51931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“We have done one small pilot where a small group of our students worked with medical and nursing students who were also on placement and reviewed patients together focusing on adherence and polypharmacy”</w:t>
      </w:r>
      <w:r w:rsidRPr="0065193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234135FD" w14:textId="77777777" w:rsidR="00651931" w:rsidRPr="00651931" w:rsidRDefault="00651931" w:rsidP="00651931">
      <w:pPr>
        <w:spacing w:after="200"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265C316" w14:textId="77777777" w:rsidR="00651931" w:rsidRPr="00651931" w:rsidRDefault="00651931"/>
    <w:sectPr w:rsidR="00651931" w:rsidRPr="00651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31"/>
    <w:rsid w:val="00651931"/>
    <w:rsid w:val="00FA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6BAF"/>
  <w15:chartTrackingRefBased/>
  <w15:docId w15:val="{2F9938C3-6887-40DC-80D6-D85081B0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epasquale (pals)</dc:creator>
  <cp:keywords/>
  <dc:description/>
  <cp:lastModifiedBy>Clare Depasquale (pals)</cp:lastModifiedBy>
  <cp:revision>1</cp:revision>
  <dcterms:created xsi:type="dcterms:W3CDTF">2023-09-12T20:04:00Z</dcterms:created>
  <dcterms:modified xsi:type="dcterms:W3CDTF">2023-09-12T20:09:00Z</dcterms:modified>
</cp:coreProperties>
</file>